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8189D" w14:textId="78AEE7DD" w:rsidR="00326452" w:rsidRDefault="00326452" w:rsidP="00326452">
      <w:pPr>
        <w:pStyle w:val="a9"/>
      </w:pPr>
      <w:r>
        <w:rPr>
          <w:noProof/>
        </w:rPr>
        <w:drawing>
          <wp:inline distT="0" distB="0" distL="0" distR="0" wp14:anchorId="73F33C95" wp14:editId="4A04D87E">
            <wp:extent cx="5731510" cy="8107680"/>
            <wp:effectExtent l="0" t="0" r="2540" b="7620"/>
            <wp:docPr id="309403219" name="그림 1" descr="텍스트, 도표, 스크린샷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03219" name="그림 1" descr="텍스트, 도표, 스크린샷, 평행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5D214" w14:textId="03F18644" w:rsidR="00A553C6" w:rsidRPr="007F14E0" w:rsidRDefault="00C575B6" w:rsidP="007F14E0">
      <w:pPr>
        <w:spacing w:line="48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7F14E0">
        <w:rPr>
          <w:rFonts w:ascii="Arial" w:eastAsia="굴림" w:hAnsi="Arial" w:cs="Arial"/>
          <w:b/>
          <w:sz w:val="24"/>
          <w:szCs w:val="24"/>
        </w:rPr>
        <w:lastRenderedPageBreak/>
        <w:t>Supplementary Fig.</w:t>
      </w:r>
      <w:r w:rsidR="00EF6E84">
        <w:rPr>
          <w:rFonts w:ascii="Arial" w:eastAsia="굴림" w:hAnsi="Arial" w:cs="Arial" w:hint="eastAsia"/>
          <w:b/>
          <w:sz w:val="24"/>
          <w:szCs w:val="24"/>
        </w:rPr>
        <w:t xml:space="preserve"> </w:t>
      </w:r>
      <w:r w:rsidRPr="007F14E0">
        <w:rPr>
          <w:rFonts w:ascii="Arial" w:eastAsia="굴림" w:hAnsi="Arial" w:cs="Arial"/>
          <w:b/>
          <w:sz w:val="24"/>
          <w:szCs w:val="24"/>
        </w:rPr>
        <w:t>1</w:t>
      </w:r>
      <w:r w:rsidR="00CD4F12" w:rsidRPr="007F14E0">
        <w:rPr>
          <w:rFonts w:ascii="Arial" w:eastAsia="굴림" w:hAnsi="Arial" w:cs="Arial"/>
          <w:b/>
          <w:sz w:val="24"/>
          <w:szCs w:val="24"/>
        </w:rPr>
        <w:t xml:space="preserve"> </w:t>
      </w:r>
      <w:r w:rsidR="00681143" w:rsidRPr="00E72B98">
        <w:rPr>
          <w:rFonts w:ascii="Arial" w:eastAsia="굴림" w:hAnsi="Arial" w:cs="Arial"/>
          <w:b/>
          <w:i/>
          <w:iCs/>
          <w:sz w:val="24"/>
          <w:szCs w:val="24"/>
        </w:rPr>
        <w:t>SLC5A3</w:t>
      </w:r>
      <w:r w:rsidR="00681143" w:rsidRPr="00681143">
        <w:rPr>
          <w:rFonts w:ascii="Arial" w:eastAsia="굴림" w:hAnsi="Arial" w:cs="Arial"/>
          <w:b/>
          <w:sz w:val="24"/>
          <w:szCs w:val="24"/>
        </w:rPr>
        <w:t xml:space="preserve"> expression levels in pancreatic ductal adenocarcinoma (PDAC)</w:t>
      </w:r>
      <w:r w:rsidR="00702BC4">
        <w:rPr>
          <w:rFonts w:ascii="Arial" w:eastAsia="굴림" w:hAnsi="Arial" w:cs="Arial" w:hint="eastAsia"/>
          <w:b/>
          <w:sz w:val="24"/>
          <w:szCs w:val="24"/>
        </w:rPr>
        <w:t>.</w:t>
      </w:r>
      <w:r w:rsidR="00681143" w:rsidRPr="00681143">
        <w:rPr>
          <w:rFonts w:ascii="Arial" w:eastAsia="굴림" w:hAnsi="Arial" w:cs="Arial"/>
          <w:b/>
          <w:sz w:val="24"/>
          <w:szCs w:val="24"/>
        </w:rPr>
        <w:t xml:space="preserve"> </w:t>
      </w:r>
      <w:r w:rsidR="00D05122" w:rsidRPr="007F14E0">
        <w:rPr>
          <w:rFonts w:ascii="Arial" w:eastAsia="굴림" w:hAnsi="Arial" w:cs="Arial"/>
          <w:b/>
          <w:sz w:val="24"/>
          <w:szCs w:val="24"/>
        </w:rPr>
        <w:t xml:space="preserve">A </w:t>
      </w:r>
      <w:r w:rsidR="00681143" w:rsidRPr="00161ED2">
        <w:rPr>
          <w:rFonts w:ascii="Arial" w:eastAsia="굴림" w:hAnsi="Arial" w:cs="Arial"/>
          <w:bCs/>
          <w:i/>
          <w:iCs/>
          <w:sz w:val="24"/>
          <w:szCs w:val="24"/>
        </w:rPr>
        <w:t>SLC5A3</w:t>
      </w:r>
      <w:r w:rsidR="00681143" w:rsidRPr="00681143">
        <w:rPr>
          <w:rFonts w:ascii="Arial" w:eastAsia="굴림" w:hAnsi="Arial" w:cs="Arial"/>
          <w:bCs/>
          <w:sz w:val="24"/>
          <w:szCs w:val="24"/>
        </w:rPr>
        <w:t xml:space="preserve"> expression across different PDAC stages</w:t>
      </w:r>
      <w:r w:rsidR="00681143">
        <w:rPr>
          <w:rFonts w:ascii="Arial" w:eastAsia="굴림" w:hAnsi="Arial" w:cs="Arial" w:hint="eastAsia"/>
          <w:bCs/>
          <w:sz w:val="24"/>
          <w:szCs w:val="24"/>
        </w:rPr>
        <w:t>.</w:t>
      </w:r>
      <w:r w:rsidR="00681143" w:rsidRPr="00681143">
        <w:rPr>
          <w:rFonts w:ascii="Arial" w:eastAsia="굴림" w:hAnsi="Arial" w:cs="Arial"/>
          <w:bCs/>
          <w:sz w:val="24"/>
          <w:szCs w:val="24"/>
        </w:rPr>
        <w:t xml:space="preserve"> </w:t>
      </w:r>
      <w:r w:rsidR="00D05122" w:rsidRPr="007F14E0">
        <w:rPr>
          <w:rFonts w:ascii="Arial" w:hAnsi="Arial" w:cs="Arial"/>
          <w:b/>
          <w:sz w:val="24"/>
          <w:szCs w:val="24"/>
        </w:rPr>
        <w:t>B</w:t>
      </w:r>
      <w:r w:rsidR="00D05122" w:rsidRPr="007F14E0">
        <w:rPr>
          <w:rFonts w:ascii="Arial" w:hAnsi="Arial" w:cs="Arial"/>
          <w:sz w:val="24"/>
          <w:szCs w:val="24"/>
        </w:rPr>
        <w:t xml:space="preserve"> </w:t>
      </w:r>
      <w:r w:rsidR="00DD0DE7" w:rsidRPr="00DD0DE7">
        <w:rPr>
          <w:rFonts w:ascii="Arial" w:hAnsi="Arial" w:cs="Arial"/>
          <w:sz w:val="24"/>
          <w:szCs w:val="24"/>
        </w:rPr>
        <w:t xml:space="preserve">Kaplan–Meier survival curve shows the </w:t>
      </w:r>
      <w:r w:rsidR="00DD0DE7">
        <w:rPr>
          <w:rFonts w:ascii="Arial" w:hAnsi="Arial" w:cs="Arial" w:hint="eastAsia"/>
          <w:sz w:val="24"/>
          <w:szCs w:val="24"/>
        </w:rPr>
        <w:t>disease-specific</w:t>
      </w:r>
      <w:r w:rsidR="00DD0DE7" w:rsidRPr="00DD0DE7">
        <w:rPr>
          <w:rFonts w:ascii="Arial" w:hAnsi="Arial" w:cs="Arial"/>
          <w:sz w:val="24"/>
          <w:szCs w:val="24"/>
        </w:rPr>
        <w:t xml:space="preserve"> survival in </w:t>
      </w:r>
      <w:r w:rsidR="00E72B98">
        <w:rPr>
          <w:rFonts w:ascii="Arial" w:hAnsi="Arial" w:cs="Arial" w:hint="eastAsia"/>
          <w:sz w:val="24"/>
          <w:szCs w:val="24"/>
        </w:rPr>
        <w:t>p</w:t>
      </w:r>
      <w:r w:rsidR="00E72B98" w:rsidRPr="00E72B98">
        <w:rPr>
          <w:rFonts w:ascii="Arial" w:hAnsi="Arial" w:cs="Arial"/>
          <w:sz w:val="24"/>
          <w:szCs w:val="24"/>
        </w:rPr>
        <w:t>ancreatic adenocarcinoma</w:t>
      </w:r>
      <w:r w:rsidR="00E72B98">
        <w:rPr>
          <w:rFonts w:ascii="Arial" w:hAnsi="Arial" w:cs="Arial" w:hint="eastAsia"/>
          <w:sz w:val="24"/>
          <w:szCs w:val="24"/>
        </w:rPr>
        <w:t xml:space="preserve"> (</w:t>
      </w:r>
      <w:r w:rsidR="00DD0DE7">
        <w:rPr>
          <w:rFonts w:ascii="Arial" w:hAnsi="Arial" w:cs="Arial" w:hint="eastAsia"/>
          <w:sz w:val="24"/>
          <w:szCs w:val="24"/>
        </w:rPr>
        <w:t>PAAD</w:t>
      </w:r>
      <w:r w:rsidR="00E72B98">
        <w:rPr>
          <w:rFonts w:ascii="Arial" w:hAnsi="Arial" w:cs="Arial" w:hint="eastAsia"/>
          <w:sz w:val="24"/>
          <w:szCs w:val="24"/>
        </w:rPr>
        <w:t>)</w:t>
      </w:r>
      <w:r w:rsidR="00DD0DE7" w:rsidRPr="00DD0DE7">
        <w:rPr>
          <w:rFonts w:ascii="Arial" w:hAnsi="Arial" w:cs="Arial"/>
          <w:sz w:val="24"/>
          <w:szCs w:val="24"/>
        </w:rPr>
        <w:t xml:space="preserve"> patients separated by </w:t>
      </w:r>
      <w:r w:rsidR="00E72B98" w:rsidRPr="00E72B98">
        <w:rPr>
          <w:rFonts w:ascii="Arial" w:hAnsi="Arial" w:cs="Arial" w:hint="eastAsia"/>
          <w:i/>
          <w:iCs/>
          <w:sz w:val="24"/>
          <w:szCs w:val="24"/>
        </w:rPr>
        <w:t>SLC5A3</w:t>
      </w:r>
      <w:r w:rsidR="00DD0DE7" w:rsidRPr="00DD0DE7">
        <w:rPr>
          <w:rFonts w:ascii="Arial" w:hAnsi="Arial" w:cs="Arial"/>
          <w:sz w:val="24"/>
          <w:szCs w:val="24"/>
        </w:rPr>
        <w:t xml:space="preserve"> high (</w:t>
      </w:r>
      <w:r w:rsidR="00DD0DE7" w:rsidRPr="00E72B98">
        <w:rPr>
          <w:rFonts w:ascii="Arial" w:hAnsi="Arial" w:cs="Arial"/>
          <w:i/>
          <w:iCs/>
          <w:sz w:val="24"/>
          <w:szCs w:val="24"/>
        </w:rPr>
        <w:t>n</w:t>
      </w:r>
      <w:r w:rsidR="00DD0DE7" w:rsidRPr="00DD0DE7">
        <w:rPr>
          <w:rFonts w:ascii="Arial" w:hAnsi="Arial" w:cs="Arial"/>
          <w:sz w:val="24"/>
          <w:szCs w:val="24"/>
        </w:rPr>
        <w:t> = </w:t>
      </w:r>
      <w:r w:rsidR="00E72B98">
        <w:rPr>
          <w:rFonts w:ascii="Arial" w:hAnsi="Arial" w:cs="Arial" w:hint="eastAsia"/>
          <w:sz w:val="24"/>
          <w:szCs w:val="24"/>
        </w:rPr>
        <w:t>74</w:t>
      </w:r>
      <w:r w:rsidR="00DD0DE7" w:rsidRPr="00DD0DE7">
        <w:rPr>
          <w:rFonts w:ascii="Arial" w:hAnsi="Arial" w:cs="Arial"/>
          <w:sz w:val="24"/>
          <w:szCs w:val="24"/>
        </w:rPr>
        <w:t>) and low (</w:t>
      </w:r>
      <w:r w:rsidR="00DD0DE7" w:rsidRPr="00E72B98">
        <w:rPr>
          <w:rFonts w:ascii="Arial" w:hAnsi="Arial" w:cs="Arial"/>
          <w:i/>
          <w:iCs/>
          <w:sz w:val="24"/>
          <w:szCs w:val="24"/>
        </w:rPr>
        <w:t>n</w:t>
      </w:r>
      <w:r w:rsidR="00DD0DE7" w:rsidRPr="00DD0DE7">
        <w:rPr>
          <w:rFonts w:ascii="Arial" w:hAnsi="Arial" w:cs="Arial"/>
          <w:sz w:val="24"/>
          <w:szCs w:val="24"/>
        </w:rPr>
        <w:t> = </w:t>
      </w:r>
      <w:r w:rsidR="00E72B98">
        <w:rPr>
          <w:rFonts w:ascii="Arial" w:hAnsi="Arial" w:cs="Arial" w:hint="eastAsia"/>
          <w:sz w:val="24"/>
          <w:szCs w:val="24"/>
        </w:rPr>
        <w:t>103</w:t>
      </w:r>
      <w:r w:rsidR="00DD0DE7" w:rsidRPr="00DD0DE7">
        <w:rPr>
          <w:rFonts w:ascii="Arial" w:hAnsi="Arial" w:cs="Arial"/>
          <w:sz w:val="24"/>
          <w:szCs w:val="24"/>
        </w:rPr>
        <w:t xml:space="preserve">) groups. The dataset of </w:t>
      </w:r>
      <w:r w:rsidR="00E72B98">
        <w:rPr>
          <w:rFonts w:ascii="Arial" w:hAnsi="Arial" w:cs="Arial" w:hint="eastAsia"/>
          <w:sz w:val="24"/>
          <w:szCs w:val="24"/>
        </w:rPr>
        <w:t>PAAD</w:t>
      </w:r>
      <w:r w:rsidR="00DD0DE7" w:rsidRPr="00DD0DE7">
        <w:rPr>
          <w:rFonts w:ascii="Arial" w:hAnsi="Arial" w:cs="Arial"/>
          <w:sz w:val="24"/>
          <w:szCs w:val="24"/>
        </w:rPr>
        <w:t xml:space="preserve"> patients is from </w:t>
      </w:r>
      <w:r w:rsidR="00E72B98" w:rsidRPr="00E72B98">
        <w:rPr>
          <w:rFonts w:ascii="Arial" w:hAnsi="Arial" w:cs="Arial"/>
          <w:sz w:val="24"/>
          <w:szCs w:val="24"/>
        </w:rPr>
        <w:t>The Cancer Genome Atlas</w:t>
      </w:r>
      <w:r w:rsidR="00E72B98">
        <w:rPr>
          <w:rFonts w:ascii="Arial" w:hAnsi="Arial" w:cs="Arial" w:hint="eastAsia"/>
          <w:sz w:val="24"/>
          <w:szCs w:val="24"/>
        </w:rPr>
        <w:t xml:space="preserve"> (TCGA)</w:t>
      </w:r>
      <w:r w:rsidR="00DD0DE7" w:rsidRPr="00DD0DE7">
        <w:rPr>
          <w:rFonts w:ascii="Arial" w:hAnsi="Arial" w:cs="Arial"/>
          <w:sz w:val="24"/>
          <w:szCs w:val="24"/>
        </w:rPr>
        <w:t>.</w:t>
      </w:r>
      <w:r w:rsidR="002861F7">
        <w:rPr>
          <w:rFonts w:ascii="Arial" w:hAnsi="Arial" w:cs="Arial" w:hint="eastAsia"/>
          <w:sz w:val="24"/>
          <w:szCs w:val="24"/>
        </w:rPr>
        <w:t xml:space="preserve"> </w:t>
      </w:r>
      <w:r w:rsidR="001330B6">
        <w:rPr>
          <w:rFonts w:ascii="Arial" w:hAnsi="Arial" w:cs="Arial"/>
          <w:b/>
          <w:sz w:val="24"/>
          <w:szCs w:val="24"/>
        </w:rPr>
        <w:t>C</w:t>
      </w:r>
      <w:r w:rsidR="00681143">
        <w:rPr>
          <w:rFonts w:ascii="Arial" w:hAnsi="Arial" w:cs="Arial" w:hint="eastAsia"/>
          <w:sz w:val="24"/>
          <w:szCs w:val="24"/>
        </w:rPr>
        <w:t xml:space="preserve"> </w:t>
      </w:r>
      <w:r w:rsidR="00885FE1" w:rsidRPr="00885FE1">
        <w:rPr>
          <w:rFonts w:ascii="Arial" w:hAnsi="Arial" w:cs="Arial"/>
          <w:sz w:val="24"/>
          <w:szCs w:val="24"/>
        </w:rPr>
        <w:t>Bar graph represents SLC5A3 transcript per million (TPM) level in PDAC cell lines</w:t>
      </w:r>
      <w:r w:rsidR="00885FE1">
        <w:rPr>
          <w:rFonts w:ascii="Arial" w:hAnsi="Arial" w:cs="Arial" w:hint="eastAsia"/>
          <w:sz w:val="24"/>
          <w:szCs w:val="24"/>
        </w:rPr>
        <w:t xml:space="preserve"> </w:t>
      </w:r>
      <w:r w:rsidR="00885FE1" w:rsidRPr="00885FE1">
        <w:rPr>
          <w:rFonts w:ascii="Arial" w:hAnsi="Arial" w:cs="Arial"/>
          <w:sz w:val="24"/>
          <w:szCs w:val="24"/>
        </w:rPr>
        <w:t xml:space="preserve">using </w:t>
      </w:r>
      <w:r w:rsidR="00885FE1">
        <w:rPr>
          <w:rFonts w:ascii="Arial" w:hAnsi="Arial" w:cs="Arial" w:hint="eastAsia"/>
          <w:sz w:val="24"/>
          <w:szCs w:val="24"/>
        </w:rPr>
        <w:t>The Human Protein Atlas</w:t>
      </w:r>
      <w:r w:rsidR="00885FE1" w:rsidRPr="00885FE1">
        <w:rPr>
          <w:rFonts w:ascii="Arial" w:hAnsi="Arial" w:cs="Arial"/>
          <w:sz w:val="24"/>
          <w:szCs w:val="24"/>
        </w:rPr>
        <w:t xml:space="preserve"> data.</w:t>
      </w:r>
      <w:r w:rsidR="00885FE1">
        <w:rPr>
          <w:rFonts w:ascii="Arial" w:hAnsi="Arial" w:cs="Arial" w:hint="eastAsia"/>
          <w:sz w:val="24"/>
          <w:szCs w:val="24"/>
        </w:rPr>
        <w:t xml:space="preserve"> </w:t>
      </w:r>
      <w:r w:rsidR="00681143">
        <w:rPr>
          <w:rFonts w:ascii="Arial" w:hAnsi="Arial" w:cs="Arial" w:hint="eastAsia"/>
          <w:b/>
          <w:sz w:val="24"/>
          <w:szCs w:val="24"/>
        </w:rPr>
        <w:t xml:space="preserve">D </w:t>
      </w:r>
      <w:r w:rsidR="00681143" w:rsidRPr="00681143">
        <w:rPr>
          <w:rFonts w:ascii="Arial" w:hAnsi="Arial" w:cs="Arial"/>
          <w:sz w:val="24"/>
          <w:szCs w:val="24"/>
        </w:rPr>
        <w:t xml:space="preserve">PCR and Western blot analysis of SLC5A3 expression in human PDAC cell lines, including AsPC-1, </w:t>
      </w:r>
      <w:r w:rsidR="00681143">
        <w:rPr>
          <w:rFonts w:ascii="Arial" w:hAnsi="Arial" w:cs="Arial" w:hint="eastAsia"/>
          <w:sz w:val="24"/>
          <w:szCs w:val="24"/>
        </w:rPr>
        <w:t>BxPC-3</w:t>
      </w:r>
      <w:r w:rsidR="00681143" w:rsidRPr="00681143">
        <w:rPr>
          <w:rFonts w:ascii="Arial" w:hAnsi="Arial" w:cs="Arial"/>
          <w:sz w:val="24"/>
          <w:szCs w:val="24"/>
        </w:rPr>
        <w:t xml:space="preserve">, </w:t>
      </w:r>
      <w:r w:rsidR="00681143">
        <w:rPr>
          <w:rFonts w:ascii="Arial" w:hAnsi="Arial" w:cs="Arial" w:hint="eastAsia"/>
          <w:sz w:val="24"/>
          <w:szCs w:val="24"/>
        </w:rPr>
        <w:t xml:space="preserve">Capan-1, </w:t>
      </w:r>
      <w:r w:rsidR="00681143" w:rsidRPr="00681143">
        <w:rPr>
          <w:rFonts w:ascii="Arial" w:hAnsi="Arial" w:cs="Arial"/>
          <w:sz w:val="24"/>
          <w:szCs w:val="24"/>
        </w:rPr>
        <w:t>PANC-1,</w:t>
      </w:r>
      <w:r w:rsidR="00681143">
        <w:rPr>
          <w:rFonts w:ascii="Arial" w:hAnsi="Arial" w:cs="Arial" w:hint="eastAsia"/>
          <w:sz w:val="24"/>
          <w:szCs w:val="24"/>
        </w:rPr>
        <w:t xml:space="preserve"> </w:t>
      </w:r>
      <w:r w:rsidR="00681143" w:rsidRPr="00681143">
        <w:rPr>
          <w:rFonts w:ascii="Arial" w:hAnsi="Arial" w:cs="Arial"/>
          <w:sz w:val="24"/>
          <w:szCs w:val="24"/>
        </w:rPr>
        <w:t>and MIA PaCa-2</w:t>
      </w:r>
      <w:r w:rsidR="00681143">
        <w:rPr>
          <w:rFonts w:ascii="Arial" w:hAnsi="Arial" w:cs="Arial" w:hint="eastAsia"/>
          <w:sz w:val="24"/>
          <w:szCs w:val="24"/>
        </w:rPr>
        <w:t xml:space="preserve"> </w:t>
      </w:r>
      <w:r w:rsidR="00681143" w:rsidRPr="00681143">
        <w:rPr>
          <w:rFonts w:ascii="Arial" w:hAnsi="Arial" w:cs="Arial"/>
          <w:sz w:val="24"/>
          <w:szCs w:val="24"/>
        </w:rPr>
        <w:t>with GAPDH as a loading control.</w:t>
      </w:r>
      <w:r w:rsidR="00B345ED">
        <w:rPr>
          <w:rFonts w:ascii="Arial" w:hAnsi="Arial" w:cs="Arial" w:hint="eastAsia"/>
          <w:sz w:val="24"/>
          <w:szCs w:val="24"/>
        </w:rPr>
        <w:t xml:space="preserve"> </w:t>
      </w:r>
      <w:r w:rsidR="00B345ED"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(</w:t>
      </w:r>
      <w:r w:rsidR="003A4333" w:rsidRPr="007F14E0">
        <w:rPr>
          <w:rFonts w:ascii="Arial" w:hAnsi="Arial" w:cs="Arial"/>
          <w:color w:val="222222"/>
          <w:sz w:val="24"/>
          <w:szCs w:val="24"/>
          <w:shd w:val="clear" w:color="auto" w:fill="FFFFFF"/>
        </w:rPr>
        <w:t>Full and uncropped western blots can be found in original data files).</w:t>
      </w:r>
    </w:p>
    <w:p w14:paraId="0CBD3125" w14:textId="40DCB60C" w:rsidR="003F7369" w:rsidRDefault="00326452" w:rsidP="00675A21">
      <w:pPr>
        <w:pStyle w:val="a4"/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E40CACA" wp14:editId="33F36C00">
            <wp:extent cx="5731510" cy="8108950"/>
            <wp:effectExtent l="0" t="0" r="2540" b="6350"/>
            <wp:docPr id="1797011875" name="그림 2" descr="텍스트, 스크린샷, 도표, 평면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011875" name="그림 2" descr="텍스트, 스크린샷, 도표, 평면도이(가) 표시된 사진&#10;&#10;자동 생성된 설명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B830B" w14:textId="15FE2E25" w:rsidR="003F7369" w:rsidRPr="00EA6A9F" w:rsidRDefault="003F7369" w:rsidP="003C5CE8">
      <w:pPr>
        <w:spacing w:line="480" w:lineRule="auto"/>
        <w:rPr>
          <w:rFonts w:ascii="Arial" w:eastAsia="굴림" w:hAnsi="Arial" w:cs="Arial"/>
          <w:b/>
          <w:bCs/>
          <w:sz w:val="24"/>
          <w:szCs w:val="24"/>
        </w:rPr>
      </w:pPr>
      <w:r w:rsidRPr="006305A3">
        <w:rPr>
          <w:rFonts w:ascii="Arial" w:eastAsia="굴림" w:hAnsi="Arial" w:cs="Arial"/>
          <w:b/>
          <w:bCs/>
          <w:sz w:val="24"/>
          <w:szCs w:val="24"/>
        </w:rPr>
        <w:lastRenderedPageBreak/>
        <w:t xml:space="preserve">Supplementary Fig. </w:t>
      </w:r>
      <w:r w:rsidR="003C5CE8">
        <w:rPr>
          <w:rFonts w:ascii="Arial" w:eastAsia="굴림" w:hAnsi="Arial" w:cs="Arial"/>
          <w:b/>
          <w:bCs/>
          <w:sz w:val="24"/>
          <w:szCs w:val="24"/>
        </w:rPr>
        <w:t>2</w:t>
      </w:r>
      <w:r w:rsidRPr="006305A3">
        <w:rPr>
          <w:rFonts w:ascii="Arial" w:eastAsia="굴림" w:hAnsi="Arial" w:cs="Arial"/>
          <w:b/>
          <w:bCs/>
          <w:sz w:val="24"/>
          <w:szCs w:val="24"/>
        </w:rPr>
        <w:t xml:space="preserve"> </w:t>
      </w:r>
      <w:r w:rsidR="00702BC4" w:rsidRPr="00702BC4">
        <w:rPr>
          <w:rFonts w:ascii="Arial" w:eastAsia="굴림" w:hAnsi="Arial" w:cs="Arial"/>
          <w:b/>
          <w:bCs/>
          <w:sz w:val="24"/>
          <w:szCs w:val="24"/>
        </w:rPr>
        <w:t xml:space="preserve">Impact of SLC5A3 knockdown on mesenchymal markers and </w:t>
      </w:r>
      <w:r w:rsidR="00702BC4">
        <w:rPr>
          <w:rFonts w:ascii="Arial" w:eastAsia="굴림" w:hAnsi="Arial" w:cs="Arial" w:hint="eastAsia"/>
          <w:b/>
          <w:bCs/>
          <w:sz w:val="24"/>
          <w:szCs w:val="24"/>
        </w:rPr>
        <w:t xml:space="preserve">cell cycle. </w:t>
      </w:r>
      <w:r w:rsidR="001330B6">
        <w:rPr>
          <w:rFonts w:ascii="Arial" w:eastAsia="굴림" w:hAnsi="Arial" w:cs="Arial"/>
          <w:b/>
          <w:bCs/>
          <w:sz w:val="24"/>
          <w:szCs w:val="24"/>
        </w:rPr>
        <w:t>A</w:t>
      </w:r>
      <w:r w:rsidR="00702BC4">
        <w:rPr>
          <w:rFonts w:ascii="Arial" w:eastAsia="굴림" w:hAnsi="Arial" w:cs="Arial" w:hint="eastAsia"/>
          <w:b/>
          <w:bCs/>
          <w:sz w:val="24"/>
          <w:szCs w:val="24"/>
        </w:rPr>
        <w:t xml:space="preserve"> </w:t>
      </w:r>
      <w:r w:rsidR="00702BC4" w:rsidRPr="00702BC4">
        <w:rPr>
          <w:rFonts w:ascii="Arial" w:eastAsia="굴림" w:hAnsi="Arial" w:cs="Arial"/>
          <w:sz w:val="24"/>
          <w:szCs w:val="24"/>
        </w:rPr>
        <w:t>Myo-inositol absorbance levels (535/587 nm) measured in SEN, RES, and KD groups.</w:t>
      </w:r>
      <w:r w:rsidR="00702BC4" w:rsidRPr="00702BC4">
        <w:rPr>
          <w:rFonts w:ascii="Arial" w:eastAsia="굴림" w:hAnsi="Arial" w:cs="Arial"/>
          <w:b/>
          <w:bCs/>
          <w:sz w:val="24"/>
          <w:szCs w:val="24"/>
        </w:rPr>
        <w:t xml:space="preserve"> </w:t>
      </w:r>
      <w:bookmarkStart w:id="0" w:name="_Hlk188225899"/>
      <w:r w:rsidR="00702BC4">
        <w:rPr>
          <w:rFonts w:ascii="Arial" w:eastAsia="굴림" w:hAnsi="Arial" w:cs="Arial"/>
          <w:b/>
          <w:bCs/>
          <w:sz w:val="24"/>
          <w:szCs w:val="24"/>
        </w:rPr>
        <w:t>B</w:t>
      </w:r>
      <w:bookmarkEnd w:id="0"/>
      <w:r w:rsidR="00702BC4" w:rsidRPr="006305A3">
        <w:rPr>
          <w:rFonts w:ascii="Arial" w:hAnsi="Arial" w:cs="Arial"/>
          <w:sz w:val="24"/>
          <w:szCs w:val="24"/>
        </w:rPr>
        <w:t xml:space="preserve"> </w:t>
      </w:r>
      <w:r w:rsidR="00702BC4" w:rsidRPr="00702BC4">
        <w:rPr>
          <w:rFonts w:ascii="Arial" w:hAnsi="Arial" w:cs="Arial"/>
          <w:sz w:val="24"/>
          <w:szCs w:val="24"/>
        </w:rPr>
        <w:t xml:space="preserve">PCR of </w:t>
      </w:r>
      <w:r w:rsidR="00702BC4" w:rsidRPr="00EA6A9F">
        <w:rPr>
          <w:rFonts w:ascii="Arial" w:hAnsi="Arial" w:cs="Arial"/>
          <w:i/>
          <w:iCs/>
          <w:sz w:val="24"/>
          <w:szCs w:val="24"/>
        </w:rPr>
        <w:t>SLC5A3</w:t>
      </w:r>
      <w:r w:rsidR="00702BC4" w:rsidRPr="00702BC4">
        <w:rPr>
          <w:rFonts w:ascii="Arial" w:hAnsi="Arial" w:cs="Arial"/>
          <w:sz w:val="24"/>
          <w:szCs w:val="24"/>
        </w:rPr>
        <w:t xml:space="preserve"> and </w:t>
      </w:r>
      <w:r w:rsidR="00702BC4" w:rsidRPr="00EA6A9F">
        <w:rPr>
          <w:rFonts w:ascii="Arial" w:hAnsi="Arial" w:cs="Arial"/>
          <w:i/>
          <w:iCs/>
          <w:sz w:val="24"/>
          <w:szCs w:val="24"/>
        </w:rPr>
        <w:t>RRM1</w:t>
      </w:r>
      <w:r w:rsidR="00702BC4" w:rsidRPr="00702BC4">
        <w:rPr>
          <w:rFonts w:ascii="Arial" w:hAnsi="Arial" w:cs="Arial"/>
          <w:sz w:val="24"/>
          <w:szCs w:val="24"/>
        </w:rPr>
        <w:t xml:space="preserve"> expression in PANC-1 cells.</w:t>
      </w:r>
      <w:r w:rsidR="00702BC4">
        <w:rPr>
          <w:rFonts w:ascii="Arial" w:hAnsi="Arial" w:cs="Arial" w:hint="eastAsia"/>
          <w:sz w:val="24"/>
          <w:szCs w:val="24"/>
        </w:rPr>
        <w:t xml:space="preserve"> </w:t>
      </w:r>
      <w:r w:rsidR="00702BC4">
        <w:rPr>
          <w:rFonts w:ascii="Arial" w:eastAsia="굴림" w:hAnsi="Arial" w:cs="Arial" w:hint="eastAsia"/>
          <w:b/>
          <w:bCs/>
          <w:sz w:val="24"/>
          <w:szCs w:val="24"/>
        </w:rPr>
        <w:t>C</w:t>
      </w:r>
      <w:r w:rsidR="00702BC4" w:rsidRPr="006305A3">
        <w:rPr>
          <w:rFonts w:ascii="Arial" w:hAnsi="Arial" w:cs="Arial"/>
          <w:sz w:val="24"/>
          <w:szCs w:val="24"/>
        </w:rPr>
        <w:t xml:space="preserve"> </w:t>
      </w:r>
      <w:r w:rsidR="008B6F6F" w:rsidRPr="008B6F6F">
        <w:rPr>
          <w:rFonts w:ascii="Arial" w:hAnsi="Arial" w:cs="Arial"/>
          <w:sz w:val="24"/>
          <w:szCs w:val="24"/>
        </w:rPr>
        <w:t>PI-based cell cycle analysis using flow cytometry to assess DNA content and cell cycle distribution</w:t>
      </w:r>
      <w:r w:rsidR="008B6F6F">
        <w:rPr>
          <w:rFonts w:ascii="Arial" w:hAnsi="Arial" w:cs="Arial" w:hint="eastAsia"/>
          <w:sz w:val="24"/>
          <w:szCs w:val="24"/>
        </w:rPr>
        <w:t xml:space="preserve">. </w:t>
      </w:r>
      <w:r w:rsidR="00EA6A9F">
        <w:rPr>
          <w:rFonts w:ascii="Arial" w:eastAsia="굴림" w:hAnsi="Arial" w:cs="Arial" w:hint="eastAsia"/>
          <w:b/>
          <w:bCs/>
          <w:sz w:val="24"/>
          <w:szCs w:val="24"/>
        </w:rPr>
        <w:t>D</w:t>
      </w:r>
      <w:r w:rsidR="00EA6A9F">
        <w:rPr>
          <w:rFonts w:ascii="Arial" w:hAnsi="Arial" w:cs="Arial" w:hint="eastAsia"/>
          <w:sz w:val="24"/>
          <w:szCs w:val="24"/>
        </w:rPr>
        <w:t xml:space="preserve"> </w:t>
      </w:r>
      <w:r w:rsidR="00EA6A9F" w:rsidRPr="00702BC4">
        <w:rPr>
          <w:rFonts w:ascii="Arial" w:hAnsi="Arial" w:cs="Arial"/>
          <w:sz w:val="24"/>
          <w:szCs w:val="24"/>
        </w:rPr>
        <w:t>Rep</w:t>
      </w:r>
      <w:r w:rsidR="00702BC4" w:rsidRPr="00702BC4">
        <w:rPr>
          <w:rFonts w:ascii="Arial" w:hAnsi="Arial" w:cs="Arial"/>
          <w:sz w:val="24"/>
          <w:szCs w:val="24"/>
        </w:rPr>
        <w:t>resentative microscopy images displaying migration capacity in SEN, RES, and KD cells over 16 to 24 hours.</w:t>
      </w:r>
      <w:r w:rsidR="00702BC4" w:rsidRPr="00702BC4">
        <w:rPr>
          <w:rFonts w:ascii="Arial" w:eastAsia="굴림" w:hAnsi="Arial" w:cs="Arial" w:hint="eastAsia"/>
          <w:b/>
          <w:bCs/>
          <w:sz w:val="24"/>
          <w:szCs w:val="24"/>
        </w:rPr>
        <w:t xml:space="preserve"> </w:t>
      </w:r>
      <w:r w:rsidR="00EA6A9F">
        <w:rPr>
          <w:rFonts w:ascii="Arial" w:eastAsia="굴림" w:hAnsi="Arial" w:cs="Arial" w:hint="eastAsia"/>
          <w:b/>
          <w:bCs/>
          <w:sz w:val="24"/>
          <w:szCs w:val="24"/>
        </w:rPr>
        <w:t>E.</w:t>
      </w:r>
      <w:r w:rsidR="00702BC4">
        <w:rPr>
          <w:rFonts w:ascii="Arial" w:hAnsi="Arial" w:cs="Arial" w:hint="eastAsia"/>
          <w:sz w:val="24"/>
          <w:szCs w:val="24"/>
        </w:rPr>
        <w:t xml:space="preserve"> </w:t>
      </w:r>
      <w:r w:rsidR="00702BC4" w:rsidRPr="00702BC4">
        <w:rPr>
          <w:rFonts w:ascii="Arial" w:hAnsi="Arial" w:cs="Arial"/>
          <w:sz w:val="24"/>
          <w:szCs w:val="24"/>
        </w:rPr>
        <w:t>Western blot analysis showing the expression of Vimentin, SNAI1, N-cadherin, and E-cadherin in P</w:t>
      </w:r>
      <w:r w:rsidR="00EA6A9F">
        <w:rPr>
          <w:rFonts w:ascii="Arial" w:hAnsi="Arial" w:cs="Arial" w:hint="eastAsia"/>
          <w:sz w:val="24"/>
          <w:szCs w:val="24"/>
        </w:rPr>
        <w:t>ANC-1</w:t>
      </w:r>
      <w:r w:rsidR="00702BC4" w:rsidRPr="00702BC4">
        <w:rPr>
          <w:rFonts w:ascii="Arial" w:hAnsi="Arial" w:cs="Arial"/>
          <w:sz w:val="24"/>
          <w:szCs w:val="24"/>
        </w:rPr>
        <w:t xml:space="preserve"> cells with GAPDH as a loading control.</w:t>
      </w:r>
      <w:r w:rsidR="00702BC4">
        <w:rPr>
          <w:rFonts w:ascii="Arial" w:hAnsi="Arial" w:cs="Arial" w:hint="eastAsia"/>
          <w:sz w:val="24"/>
          <w:szCs w:val="24"/>
        </w:rPr>
        <w:t xml:space="preserve"> </w:t>
      </w:r>
      <w:r w:rsidR="00EA6A9F" w:rsidRPr="00EA6A9F">
        <w:rPr>
          <w:rFonts w:ascii="Arial" w:hAnsi="Arial" w:cs="Arial"/>
          <w:sz w:val="24"/>
          <w:szCs w:val="24"/>
        </w:rPr>
        <w:t>Data are represented as the mean S.D. of three independent experiments (n = 3). Statistical analyses were conducted using ANOVA followed by Tukey’s multiple comparison test. (*P &lt; 0.05).</w:t>
      </w:r>
    </w:p>
    <w:p w14:paraId="7BA2F993" w14:textId="77777777" w:rsidR="00B4407D" w:rsidRDefault="00B4407D" w:rsidP="003C5CE8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11039977" w14:textId="77777777" w:rsidR="00B4407D" w:rsidRDefault="00B4407D" w:rsidP="003C5CE8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24510B3B" w14:textId="77777777" w:rsidR="00B4407D" w:rsidRDefault="00B4407D" w:rsidP="003C5CE8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14E150D6" w14:textId="77777777" w:rsidR="00B4407D" w:rsidRDefault="00B4407D" w:rsidP="003C5CE8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7EE1B6D2" w14:textId="77777777" w:rsidR="00B4407D" w:rsidRDefault="00B4407D" w:rsidP="003C5CE8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697EB516" w14:textId="77777777" w:rsidR="00B4407D" w:rsidRDefault="00B4407D" w:rsidP="003C5CE8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005B1407" w14:textId="77777777" w:rsidR="00B4407D" w:rsidRDefault="00B4407D" w:rsidP="003C5CE8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6E9D6994" w14:textId="77777777" w:rsidR="00B4407D" w:rsidRDefault="00B4407D" w:rsidP="003C5CE8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4D5C1436" w14:textId="77777777" w:rsidR="00B4407D" w:rsidRDefault="00B4407D" w:rsidP="003C5CE8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5FE55014" w14:textId="77777777" w:rsidR="00B4407D" w:rsidRDefault="00B4407D" w:rsidP="003C5CE8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5896BDA1" w14:textId="77777777" w:rsidR="00B4407D" w:rsidRDefault="00B4407D" w:rsidP="003C5CE8">
      <w:pPr>
        <w:spacing w:line="480" w:lineRule="auto"/>
        <w:rPr>
          <w:rFonts w:ascii="Arial" w:hAnsi="Arial" w:cs="Arial" w:hint="eastAsia"/>
          <w:bCs/>
          <w:sz w:val="24"/>
          <w:szCs w:val="24"/>
        </w:rPr>
      </w:pPr>
    </w:p>
    <w:p w14:paraId="4C95625F" w14:textId="3B2E01E2" w:rsidR="00B4407D" w:rsidRDefault="00326452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6F0B20F7" wp14:editId="4815C5B2">
            <wp:extent cx="5731510" cy="8108950"/>
            <wp:effectExtent l="0" t="0" r="2540" b="6350"/>
            <wp:docPr id="1834721464" name="그림 3" descr="스크린샷, 직사각형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721464" name="그림 3" descr="스크린샷, 직사각형, 디자인이(가) 표시된 사진&#10;&#10;자동 생성된 설명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19F7F" w14:textId="1574849F" w:rsidR="00B4407D" w:rsidRDefault="00B4407D" w:rsidP="00B4407D">
      <w:pPr>
        <w:wordWrap/>
        <w:spacing w:line="480" w:lineRule="auto"/>
        <w:rPr>
          <w:rFonts w:ascii="Arial" w:hAnsi="Arial" w:cs="Arial"/>
          <w:bCs/>
          <w:sz w:val="24"/>
          <w:szCs w:val="24"/>
        </w:rPr>
      </w:pPr>
      <w:r w:rsidRPr="00F67C73">
        <w:rPr>
          <w:rFonts w:ascii="Arial" w:eastAsia="굴림" w:hAnsi="Arial" w:cs="Arial"/>
          <w:b/>
          <w:bCs/>
          <w:sz w:val="24"/>
        </w:rPr>
        <w:lastRenderedPageBreak/>
        <w:t xml:space="preserve">Supplementary Fig. </w:t>
      </w:r>
      <w:r>
        <w:rPr>
          <w:rFonts w:ascii="Arial" w:eastAsia="굴림" w:hAnsi="Arial" w:cs="Arial"/>
          <w:b/>
          <w:bCs/>
          <w:sz w:val="24"/>
        </w:rPr>
        <w:t>3</w:t>
      </w:r>
      <w:r w:rsidRPr="00B4407D">
        <w:rPr>
          <w:rFonts w:ascii="Arial" w:eastAsia="굴림" w:hAnsi="Arial" w:cs="Arial"/>
          <w:b/>
          <w:sz w:val="24"/>
        </w:rPr>
        <w:t xml:space="preserve"> </w:t>
      </w:r>
      <w:r w:rsidR="00326452" w:rsidRPr="00326452">
        <w:rPr>
          <w:rFonts w:ascii="Arial" w:hAnsi="Arial" w:cs="Arial"/>
          <w:b/>
          <w:sz w:val="24"/>
          <w:szCs w:val="24"/>
        </w:rPr>
        <w:t>Confocal image of Annexin V/PI staining in SEN, RES, and KD PDAC cells, indicating apoptosis rates across group</w:t>
      </w:r>
      <w:r w:rsidR="00326452">
        <w:rPr>
          <w:rFonts w:ascii="Arial" w:hAnsi="Arial" w:cs="Arial" w:hint="eastAsia"/>
          <w:b/>
          <w:sz w:val="24"/>
          <w:szCs w:val="24"/>
        </w:rPr>
        <w:t xml:space="preserve">s </w:t>
      </w:r>
      <w:r w:rsidR="00326452" w:rsidRPr="00326452">
        <w:rPr>
          <w:rFonts w:ascii="Arial" w:hAnsi="Arial" w:cs="Arial"/>
          <w:b/>
          <w:sz w:val="24"/>
          <w:szCs w:val="24"/>
        </w:rPr>
        <w:t xml:space="preserve">(scale bar = </w:t>
      </w:r>
      <w:r w:rsidR="00326452">
        <w:rPr>
          <w:rFonts w:ascii="Arial" w:hAnsi="Arial" w:cs="Arial" w:hint="eastAsia"/>
          <w:b/>
          <w:sz w:val="24"/>
          <w:szCs w:val="24"/>
        </w:rPr>
        <w:t>50</w:t>
      </w:r>
      <w:r w:rsidR="00326452" w:rsidRPr="0032645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326452" w:rsidRPr="00326452">
        <w:rPr>
          <w:rFonts w:ascii="Arial" w:hAnsi="Arial" w:cs="Arial"/>
          <w:b/>
          <w:sz w:val="24"/>
          <w:szCs w:val="24"/>
        </w:rPr>
        <w:t>μm</w:t>
      </w:r>
      <w:proofErr w:type="spellEnd"/>
      <w:r w:rsidR="00326452" w:rsidRPr="00326452">
        <w:rPr>
          <w:rFonts w:ascii="Arial" w:hAnsi="Arial" w:cs="Arial"/>
          <w:b/>
          <w:sz w:val="24"/>
          <w:szCs w:val="24"/>
        </w:rPr>
        <w:t>)</w:t>
      </w:r>
      <w:r w:rsidR="00326452">
        <w:rPr>
          <w:rFonts w:ascii="Arial" w:hAnsi="Arial" w:cs="Arial" w:hint="eastAsia"/>
          <w:b/>
          <w:sz w:val="24"/>
          <w:szCs w:val="24"/>
        </w:rPr>
        <w:t>.</w:t>
      </w:r>
    </w:p>
    <w:p w14:paraId="22CF5C5E" w14:textId="77777777" w:rsidR="00B4407D" w:rsidRPr="00B4407D" w:rsidRDefault="00B4407D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C75A642" w14:textId="77777777" w:rsidR="00B4407D" w:rsidRDefault="00B4407D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8EA044E" w14:textId="77777777" w:rsidR="00B4407D" w:rsidRDefault="00B4407D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20A94B8" w14:textId="77777777" w:rsidR="00B4407D" w:rsidRDefault="00B4407D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94C858F" w14:textId="77777777" w:rsidR="00B4407D" w:rsidRDefault="00B4407D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59FD922" w14:textId="77777777" w:rsidR="00B4407D" w:rsidRDefault="00B4407D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5D8E9B9E" w14:textId="77777777" w:rsidR="00B4407D" w:rsidRDefault="00B4407D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D5E5A27" w14:textId="77777777" w:rsidR="00B4407D" w:rsidRDefault="00B4407D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2151A0C" w14:textId="77777777" w:rsidR="00B4407D" w:rsidRDefault="00B4407D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A951D96" w14:textId="77777777" w:rsidR="00B4407D" w:rsidRDefault="00B4407D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CEE65C8" w14:textId="77777777" w:rsidR="00B4407D" w:rsidRDefault="00B4407D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1C2772B" w14:textId="77777777" w:rsidR="00B4407D" w:rsidRDefault="00B4407D" w:rsidP="00B4407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467E2E7" w14:textId="77777777" w:rsidR="00B4407D" w:rsidRPr="003C5CE8" w:rsidRDefault="00B4407D" w:rsidP="00B4407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DEC7243" w14:textId="600FCDC5" w:rsidR="00C575B6" w:rsidRPr="00A553C6" w:rsidRDefault="00326452" w:rsidP="00675A21">
      <w:pPr>
        <w:pStyle w:val="a4"/>
        <w:spacing w:line="480" w:lineRule="auto"/>
        <w:ind w:leftChars="100" w:left="20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955E30B" wp14:editId="0A1DB38F">
            <wp:extent cx="5731510" cy="8108950"/>
            <wp:effectExtent l="0" t="0" r="2540" b="6350"/>
            <wp:docPr id="853038141" name="그림 4" descr="텍스트, 도표, 그림, 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038141" name="그림 4" descr="텍스트, 도표, 그림, 지도이(가) 표시된 사진&#10;&#10;자동 생성된 설명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3EC54" w14:textId="163760B4" w:rsidR="007F14E0" w:rsidRPr="00F67C73" w:rsidRDefault="007F14E0" w:rsidP="007F14E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F67C73">
        <w:rPr>
          <w:rFonts w:ascii="Arial" w:eastAsia="굴림" w:hAnsi="Arial" w:cs="Arial"/>
          <w:b/>
          <w:bCs/>
          <w:sz w:val="24"/>
        </w:rPr>
        <w:lastRenderedPageBreak/>
        <w:t xml:space="preserve">Supplementary Fig. </w:t>
      </w:r>
      <w:r w:rsidR="00B4407D">
        <w:rPr>
          <w:rFonts w:ascii="Arial" w:eastAsia="굴림" w:hAnsi="Arial" w:cs="Arial"/>
          <w:b/>
          <w:bCs/>
          <w:sz w:val="24"/>
        </w:rPr>
        <w:t>4</w:t>
      </w:r>
      <w:r>
        <w:rPr>
          <w:rFonts w:ascii="Arial" w:eastAsia="굴림" w:hAnsi="Arial" w:cs="Arial"/>
          <w:b/>
          <w:bCs/>
          <w:sz w:val="24"/>
        </w:rPr>
        <w:t xml:space="preserve"> </w:t>
      </w:r>
      <w:r w:rsidR="00326452" w:rsidRPr="00326452">
        <w:rPr>
          <w:rFonts w:ascii="Arial" w:eastAsia="굴림" w:hAnsi="Arial" w:cs="Arial"/>
          <w:b/>
          <w:bCs/>
          <w:sz w:val="24"/>
        </w:rPr>
        <w:t xml:space="preserve">Correlation of SLC5A3 with </w:t>
      </w:r>
      <w:r w:rsidR="00326452">
        <w:rPr>
          <w:rFonts w:ascii="Arial" w:eastAsia="굴림" w:hAnsi="Arial" w:cs="Arial" w:hint="eastAsia"/>
          <w:b/>
          <w:bCs/>
          <w:sz w:val="24"/>
        </w:rPr>
        <w:t>m</w:t>
      </w:r>
      <w:r w:rsidR="00326452" w:rsidRPr="00326452">
        <w:rPr>
          <w:rFonts w:ascii="Arial" w:eastAsia="굴림" w:hAnsi="Arial" w:cs="Arial"/>
          <w:b/>
          <w:bCs/>
          <w:sz w:val="24"/>
        </w:rPr>
        <w:t xml:space="preserve">itochondrial </w:t>
      </w:r>
      <w:r w:rsidR="00326452">
        <w:rPr>
          <w:rFonts w:ascii="Arial" w:eastAsia="굴림" w:hAnsi="Arial" w:cs="Arial" w:hint="eastAsia"/>
          <w:b/>
          <w:bCs/>
          <w:sz w:val="24"/>
        </w:rPr>
        <w:t>d</w:t>
      </w:r>
      <w:r w:rsidR="00326452" w:rsidRPr="00326452">
        <w:rPr>
          <w:rFonts w:ascii="Arial" w:eastAsia="굴림" w:hAnsi="Arial" w:cs="Arial"/>
          <w:b/>
          <w:bCs/>
          <w:sz w:val="24"/>
        </w:rPr>
        <w:t xml:space="preserve">ynamics and </w:t>
      </w:r>
      <w:r w:rsidR="00326452">
        <w:rPr>
          <w:rFonts w:ascii="Arial" w:eastAsia="굴림" w:hAnsi="Arial" w:cs="Arial" w:hint="eastAsia"/>
          <w:b/>
          <w:bCs/>
          <w:sz w:val="24"/>
        </w:rPr>
        <w:t>m</w:t>
      </w:r>
      <w:r w:rsidR="00326452" w:rsidRPr="00326452">
        <w:rPr>
          <w:rFonts w:ascii="Arial" w:eastAsia="굴림" w:hAnsi="Arial" w:cs="Arial"/>
          <w:b/>
          <w:bCs/>
          <w:sz w:val="24"/>
        </w:rPr>
        <w:t xml:space="preserve">etabolic </w:t>
      </w:r>
      <w:r w:rsidR="00326452">
        <w:rPr>
          <w:rFonts w:ascii="Arial" w:eastAsia="굴림" w:hAnsi="Arial" w:cs="Arial" w:hint="eastAsia"/>
          <w:b/>
          <w:bCs/>
          <w:sz w:val="24"/>
        </w:rPr>
        <w:t>p</w:t>
      </w:r>
      <w:r w:rsidR="00326452" w:rsidRPr="00326452">
        <w:rPr>
          <w:rFonts w:ascii="Arial" w:eastAsia="굴림" w:hAnsi="Arial" w:cs="Arial"/>
          <w:b/>
          <w:bCs/>
          <w:sz w:val="24"/>
        </w:rPr>
        <w:t>rofiles</w:t>
      </w:r>
      <w:r w:rsidR="00326452">
        <w:rPr>
          <w:rFonts w:ascii="Arial" w:eastAsia="굴림" w:hAnsi="Arial" w:cs="Arial" w:hint="eastAsia"/>
          <w:b/>
          <w:bCs/>
          <w:sz w:val="24"/>
        </w:rPr>
        <w:t xml:space="preserve">. </w:t>
      </w:r>
      <w:r w:rsidRPr="001F3E79">
        <w:rPr>
          <w:rFonts w:ascii="Arial" w:eastAsia="굴림" w:hAnsi="Arial" w:cs="Arial"/>
          <w:b/>
          <w:bCs/>
          <w:sz w:val="24"/>
        </w:rPr>
        <w:t>A</w:t>
      </w:r>
      <w:r w:rsidRPr="00F67C73">
        <w:rPr>
          <w:rFonts w:ascii="Arial" w:hAnsi="Arial" w:cs="Arial"/>
          <w:bCs/>
          <w:sz w:val="24"/>
          <w:szCs w:val="24"/>
        </w:rPr>
        <w:t xml:space="preserve"> </w:t>
      </w:r>
      <w:r w:rsidR="00326452" w:rsidRPr="00326452">
        <w:rPr>
          <w:rFonts w:ascii="Arial" w:hAnsi="Arial" w:cs="Arial"/>
          <w:bCs/>
          <w:sz w:val="24"/>
          <w:szCs w:val="24"/>
        </w:rPr>
        <w:t>Correlation of SLC5A3 expression with MFN1 and OPA1 levels in TCGA-PAAD (</w:t>
      </w:r>
      <w:r w:rsidR="00326452" w:rsidRPr="00326452">
        <w:rPr>
          <w:rFonts w:ascii="Arial" w:hAnsi="Arial" w:cs="Arial"/>
          <w:bCs/>
          <w:i/>
          <w:iCs/>
          <w:sz w:val="24"/>
          <w:szCs w:val="24"/>
        </w:rPr>
        <w:t>n</w:t>
      </w:r>
      <w:r w:rsidR="00326452">
        <w:rPr>
          <w:rFonts w:ascii="Arial" w:hAnsi="Arial" w:cs="Arial" w:hint="eastAsia"/>
          <w:bCs/>
          <w:sz w:val="24"/>
          <w:szCs w:val="24"/>
        </w:rPr>
        <w:t xml:space="preserve"> </w:t>
      </w:r>
      <w:r w:rsidR="00326452" w:rsidRPr="00326452">
        <w:rPr>
          <w:rFonts w:ascii="Arial" w:hAnsi="Arial" w:cs="Arial"/>
          <w:bCs/>
          <w:sz w:val="24"/>
          <w:szCs w:val="24"/>
        </w:rPr>
        <w:t>=</w:t>
      </w:r>
      <w:r w:rsidR="00326452">
        <w:rPr>
          <w:rFonts w:ascii="Arial" w:hAnsi="Arial" w:cs="Arial" w:hint="eastAsia"/>
          <w:bCs/>
          <w:sz w:val="24"/>
          <w:szCs w:val="24"/>
        </w:rPr>
        <w:t xml:space="preserve"> </w:t>
      </w:r>
      <w:r w:rsidR="00326452" w:rsidRPr="00326452">
        <w:rPr>
          <w:rFonts w:ascii="Arial" w:hAnsi="Arial" w:cs="Arial"/>
          <w:bCs/>
          <w:sz w:val="24"/>
          <w:szCs w:val="24"/>
        </w:rPr>
        <w:t xml:space="preserve">179), showing significant correlations (R = 0.505 and 0.559, respectively; </w:t>
      </w:r>
      <w:r w:rsidR="00326452" w:rsidRPr="00326452">
        <w:rPr>
          <w:rFonts w:ascii="Arial" w:hAnsi="Arial" w:cs="Arial"/>
          <w:bCs/>
          <w:i/>
          <w:iCs/>
          <w:sz w:val="24"/>
          <w:szCs w:val="24"/>
        </w:rPr>
        <w:t>P</w:t>
      </w:r>
      <w:r w:rsidR="00326452" w:rsidRPr="00326452">
        <w:rPr>
          <w:rFonts w:ascii="Arial" w:hAnsi="Arial" w:cs="Arial"/>
          <w:bCs/>
          <w:sz w:val="24"/>
          <w:szCs w:val="24"/>
        </w:rPr>
        <w:t xml:space="preserve"> &lt; 0.001 for both).</w:t>
      </w:r>
      <w:r w:rsidR="00326452">
        <w:rPr>
          <w:rFonts w:ascii="Arial" w:hAnsi="Arial" w:cs="Arial" w:hint="eastAsia"/>
          <w:bCs/>
          <w:sz w:val="24"/>
          <w:szCs w:val="24"/>
        </w:rPr>
        <w:t xml:space="preserve"> </w:t>
      </w:r>
      <w:r w:rsidRPr="001F3E79">
        <w:rPr>
          <w:rFonts w:ascii="Arial" w:hAnsi="Arial" w:cs="Arial"/>
          <w:b/>
          <w:sz w:val="24"/>
          <w:szCs w:val="24"/>
        </w:rPr>
        <w:t>B</w:t>
      </w:r>
      <w:r w:rsidRPr="00F67C73">
        <w:rPr>
          <w:rFonts w:ascii="Arial" w:hAnsi="Arial" w:cs="Arial"/>
          <w:bCs/>
          <w:sz w:val="24"/>
          <w:szCs w:val="24"/>
        </w:rPr>
        <w:t xml:space="preserve"> </w:t>
      </w:r>
      <w:r w:rsidR="00326452" w:rsidRPr="00326452">
        <w:rPr>
          <w:rFonts w:ascii="Arial" w:hAnsi="Arial" w:cs="Arial"/>
          <w:bCs/>
          <w:sz w:val="24"/>
          <w:szCs w:val="24"/>
        </w:rPr>
        <w:t>Extracellular acidification rate (ECAR) over time in SEN, RES, and KD groups, showing changes following oligomycin, FCCP, and Rot/AA injections.</w:t>
      </w:r>
    </w:p>
    <w:p w14:paraId="1D684906" w14:textId="6E6D76FE" w:rsidR="001F3E79" w:rsidRPr="00CC27C2" w:rsidRDefault="001F3E79" w:rsidP="00CC27C2">
      <w:pPr>
        <w:spacing w:line="480" w:lineRule="auto"/>
        <w:jc w:val="center"/>
        <w:rPr>
          <w:rFonts w:ascii="Arial" w:eastAsia="굴림" w:hAnsi="Arial" w:cs="Arial"/>
          <w:b/>
          <w:bCs/>
          <w:sz w:val="24"/>
        </w:rPr>
      </w:pPr>
    </w:p>
    <w:p w14:paraId="7D396C73" w14:textId="534E2507" w:rsidR="000372CD" w:rsidRPr="00EE61F4" w:rsidRDefault="000372CD" w:rsidP="00CC27C2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9EAB452" w14:textId="6A96F6C3" w:rsidR="00770A2F" w:rsidRPr="00CC27C2" w:rsidRDefault="00770A2F" w:rsidP="00CC27C2">
      <w:pPr>
        <w:spacing w:line="480" w:lineRule="auto"/>
        <w:jc w:val="center"/>
        <w:rPr>
          <w:rFonts w:ascii="Arial" w:eastAsia="굴림" w:hAnsi="Arial" w:cs="Arial"/>
          <w:b/>
          <w:bCs/>
          <w:sz w:val="24"/>
        </w:rPr>
      </w:pPr>
    </w:p>
    <w:p w14:paraId="79FCE3F4" w14:textId="3337B586" w:rsidR="00DA7041" w:rsidRPr="00CC27C2" w:rsidRDefault="00DA7041" w:rsidP="00CC27C2">
      <w:pPr>
        <w:spacing w:line="480" w:lineRule="auto"/>
        <w:rPr>
          <w:rFonts w:ascii="Arial" w:eastAsia="굴림" w:hAnsi="Arial" w:cs="Arial"/>
          <w:b/>
          <w:bCs/>
          <w:sz w:val="24"/>
        </w:rPr>
      </w:pPr>
    </w:p>
    <w:p w14:paraId="2E0FE222" w14:textId="773E1442" w:rsidR="00A401F6" w:rsidRDefault="00A401F6" w:rsidP="00C575B6">
      <w:pPr>
        <w:rPr>
          <w:rFonts w:ascii="Arial" w:hAnsi="Arial" w:cs="Arial"/>
          <w:b/>
          <w:bCs/>
        </w:rPr>
      </w:pPr>
    </w:p>
    <w:sectPr w:rsidR="00A401F6">
      <w:footerReference w:type="default" r:id="rId11"/>
      <w:type w:val="continuous"/>
      <w:pgSz w:w="11906" w:h="16838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BD14A3" w14:textId="77777777" w:rsidR="009A109D" w:rsidRDefault="009A109D" w:rsidP="009374FB">
      <w:pPr>
        <w:spacing w:after="0" w:line="240" w:lineRule="auto"/>
      </w:pPr>
      <w:r>
        <w:separator/>
      </w:r>
    </w:p>
  </w:endnote>
  <w:endnote w:type="continuationSeparator" w:id="0">
    <w:p w14:paraId="575ABA75" w14:textId="77777777" w:rsidR="009A109D" w:rsidRDefault="009A109D" w:rsidP="00937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46442346"/>
      <w:docPartObj>
        <w:docPartGallery w:val="Page Numbers (Bottom of Page)"/>
        <w:docPartUnique/>
      </w:docPartObj>
    </w:sdtPr>
    <w:sdtContent>
      <w:p w14:paraId="14BD6C67" w14:textId="5639F0C0" w:rsidR="00250CB7" w:rsidRDefault="00250CB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7111194" w14:textId="77777777" w:rsidR="00250CB7" w:rsidRDefault="00250CB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9FF92A" w14:textId="77777777" w:rsidR="009A109D" w:rsidRDefault="009A109D" w:rsidP="009374FB">
      <w:pPr>
        <w:spacing w:after="0" w:line="240" w:lineRule="auto"/>
      </w:pPr>
      <w:r>
        <w:separator/>
      </w:r>
    </w:p>
  </w:footnote>
  <w:footnote w:type="continuationSeparator" w:id="0">
    <w:p w14:paraId="23183818" w14:textId="77777777" w:rsidR="009A109D" w:rsidRDefault="009A109D" w:rsidP="009374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8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QwMrEwMrA0MbM0NDJQ0lEKTi0uzszPAykwrQUAdzrPB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2z95051f50xpea5ryvsfvgsd0wt0raapsf&quot;&gt;20221008 atc hys&lt;record-ids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20&lt;/item&gt;&lt;item&gt;21&lt;/item&gt;&lt;item&gt;22&lt;/item&gt;&lt;item&gt;23&lt;/item&gt;&lt;item&gt;26&lt;/item&gt;&lt;item&gt;27&lt;/item&gt;&lt;item&gt;29&lt;/item&gt;&lt;item&gt;31&lt;/item&gt;&lt;item&gt;32&lt;/item&gt;&lt;item&gt;33&lt;/item&gt;&lt;item&gt;34&lt;/item&gt;&lt;item&gt;37&lt;/item&gt;&lt;item&gt;38&lt;/item&gt;&lt;item&gt;39&lt;/item&gt;&lt;item&gt;40&lt;/item&gt;&lt;item&gt;43&lt;/item&gt;&lt;item&gt;44&lt;/item&gt;&lt;item&gt;45&lt;/item&gt;&lt;item&gt;46&lt;/item&gt;&lt;item&gt;47&lt;/item&gt;&lt;item&gt;48&lt;/item&gt;&lt;item&gt;49&lt;/item&gt;&lt;item&gt;51&lt;/item&gt;&lt;item&gt;54&lt;/item&gt;&lt;item&gt;55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5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A11BF5"/>
    <w:rsid w:val="0000032C"/>
    <w:rsid w:val="00000FAE"/>
    <w:rsid w:val="00003A5A"/>
    <w:rsid w:val="00004A63"/>
    <w:rsid w:val="00007B3F"/>
    <w:rsid w:val="00024022"/>
    <w:rsid w:val="00025DD5"/>
    <w:rsid w:val="00026243"/>
    <w:rsid w:val="000303B0"/>
    <w:rsid w:val="00030903"/>
    <w:rsid w:val="0003162C"/>
    <w:rsid w:val="00034D56"/>
    <w:rsid w:val="000372CD"/>
    <w:rsid w:val="00037C5D"/>
    <w:rsid w:val="00040B2D"/>
    <w:rsid w:val="00042B0B"/>
    <w:rsid w:val="00043D17"/>
    <w:rsid w:val="00045D8C"/>
    <w:rsid w:val="00046B3A"/>
    <w:rsid w:val="00051E1C"/>
    <w:rsid w:val="000640ED"/>
    <w:rsid w:val="00067327"/>
    <w:rsid w:val="00067729"/>
    <w:rsid w:val="00070A8E"/>
    <w:rsid w:val="00073C08"/>
    <w:rsid w:val="000821B4"/>
    <w:rsid w:val="00084957"/>
    <w:rsid w:val="0008529D"/>
    <w:rsid w:val="0008601B"/>
    <w:rsid w:val="00087A3A"/>
    <w:rsid w:val="00090CD8"/>
    <w:rsid w:val="00090F1F"/>
    <w:rsid w:val="00091978"/>
    <w:rsid w:val="00096ED4"/>
    <w:rsid w:val="000978EC"/>
    <w:rsid w:val="000A5003"/>
    <w:rsid w:val="000A6F67"/>
    <w:rsid w:val="000B0C26"/>
    <w:rsid w:val="000B5A3E"/>
    <w:rsid w:val="000B7452"/>
    <w:rsid w:val="000B7FC5"/>
    <w:rsid w:val="000D53F3"/>
    <w:rsid w:val="000D6ECF"/>
    <w:rsid w:val="000E0002"/>
    <w:rsid w:val="000F39F4"/>
    <w:rsid w:val="000F5887"/>
    <w:rsid w:val="000F7E3A"/>
    <w:rsid w:val="00100D29"/>
    <w:rsid w:val="00101866"/>
    <w:rsid w:val="00102204"/>
    <w:rsid w:val="001123B1"/>
    <w:rsid w:val="00120752"/>
    <w:rsid w:val="001232CB"/>
    <w:rsid w:val="00127BF6"/>
    <w:rsid w:val="0013026C"/>
    <w:rsid w:val="001320C3"/>
    <w:rsid w:val="001321DD"/>
    <w:rsid w:val="001330B6"/>
    <w:rsid w:val="00135325"/>
    <w:rsid w:val="0013798C"/>
    <w:rsid w:val="00140C97"/>
    <w:rsid w:val="0014673C"/>
    <w:rsid w:val="00153803"/>
    <w:rsid w:val="00154265"/>
    <w:rsid w:val="00156105"/>
    <w:rsid w:val="00161BB5"/>
    <w:rsid w:val="00161ED2"/>
    <w:rsid w:val="00171032"/>
    <w:rsid w:val="00172C8C"/>
    <w:rsid w:val="00173081"/>
    <w:rsid w:val="001736E9"/>
    <w:rsid w:val="00173917"/>
    <w:rsid w:val="00174400"/>
    <w:rsid w:val="00175140"/>
    <w:rsid w:val="00181A39"/>
    <w:rsid w:val="001836DB"/>
    <w:rsid w:val="00190D88"/>
    <w:rsid w:val="0019402C"/>
    <w:rsid w:val="001A3C99"/>
    <w:rsid w:val="001A3CBD"/>
    <w:rsid w:val="001A4355"/>
    <w:rsid w:val="001A7EEC"/>
    <w:rsid w:val="001B0936"/>
    <w:rsid w:val="001B25F0"/>
    <w:rsid w:val="001B42B8"/>
    <w:rsid w:val="001B510F"/>
    <w:rsid w:val="001C2EF5"/>
    <w:rsid w:val="001C32DD"/>
    <w:rsid w:val="001D1D3A"/>
    <w:rsid w:val="001D3593"/>
    <w:rsid w:val="001E0997"/>
    <w:rsid w:val="001F3E79"/>
    <w:rsid w:val="001F49E7"/>
    <w:rsid w:val="001F7E36"/>
    <w:rsid w:val="00201DAD"/>
    <w:rsid w:val="00201ECA"/>
    <w:rsid w:val="00202D0E"/>
    <w:rsid w:val="002134C0"/>
    <w:rsid w:val="002346DC"/>
    <w:rsid w:val="00247729"/>
    <w:rsid w:val="00250CB7"/>
    <w:rsid w:val="00252716"/>
    <w:rsid w:val="00257C06"/>
    <w:rsid w:val="00262D5A"/>
    <w:rsid w:val="002641E5"/>
    <w:rsid w:val="00276E4C"/>
    <w:rsid w:val="00284845"/>
    <w:rsid w:val="00285423"/>
    <w:rsid w:val="002861F7"/>
    <w:rsid w:val="00296CD0"/>
    <w:rsid w:val="002A08C7"/>
    <w:rsid w:val="002A4F5A"/>
    <w:rsid w:val="002C2A43"/>
    <w:rsid w:val="002C2C99"/>
    <w:rsid w:val="002C4611"/>
    <w:rsid w:val="002D61AD"/>
    <w:rsid w:val="002E4BFD"/>
    <w:rsid w:val="002E7F24"/>
    <w:rsid w:val="002F0E0C"/>
    <w:rsid w:val="002F2F12"/>
    <w:rsid w:val="00301CA8"/>
    <w:rsid w:val="00301F89"/>
    <w:rsid w:val="003054D7"/>
    <w:rsid w:val="00305872"/>
    <w:rsid w:val="00312488"/>
    <w:rsid w:val="00314087"/>
    <w:rsid w:val="00315E31"/>
    <w:rsid w:val="0031726B"/>
    <w:rsid w:val="003177A1"/>
    <w:rsid w:val="003215B0"/>
    <w:rsid w:val="003237BA"/>
    <w:rsid w:val="00323D4D"/>
    <w:rsid w:val="00326452"/>
    <w:rsid w:val="00333DDF"/>
    <w:rsid w:val="00341F86"/>
    <w:rsid w:val="0034212F"/>
    <w:rsid w:val="00355F0D"/>
    <w:rsid w:val="0035674A"/>
    <w:rsid w:val="00366053"/>
    <w:rsid w:val="003931BD"/>
    <w:rsid w:val="0039630A"/>
    <w:rsid w:val="003A4333"/>
    <w:rsid w:val="003A69E1"/>
    <w:rsid w:val="003B3772"/>
    <w:rsid w:val="003B6B5E"/>
    <w:rsid w:val="003C1027"/>
    <w:rsid w:val="003C5A8F"/>
    <w:rsid w:val="003C5CE8"/>
    <w:rsid w:val="003D0B7C"/>
    <w:rsid w:val="003D14F5"/>
    <w:rsid w:val="003D20F6"/>
    <w:rsid w:val="003D2BC4"/>
    <w:rsid w:val="003D413D"/>
    <w:rsid w:val="003D47CB"/>
    <w:rsid w:val="003E1114"/>
    <w:rsid w:val="003E6416"/>
    <w:rsid w:val="003F26BD"/>
    <w:rsid w:val="003F3F5B"/>
    <w:rsid w:val="003F42EF"/>
    <w:rsid w:val="003F7356"/>
    <w:rsid w:val="003F7369"/>
    <w:rsid w:val="003F77BF"/>
    <w:rsid w:val="004039EE"/>
    <w:rsid w:val="00403BBF"/>
    <w:rsid w:val="00405B31"/>
    <w:rsid w:val="00412B05"/>
    <w:rsid w:val="00415673"/>
    <w:rsid w:val="00422767"/>
    <w:rsid w:val="00424E27"/>
    <w:rsid w:val="00425E4E"/>
    <w:rsid w:val="00434DB5"/>
    <w:rsid w:val="004411D7"/>
    <w:rsid w:val="00446F6E"/>
    <w:rsid w:val="00446F76"/>
    <w:rsid w:val="00452127"/>
    <w:rsid w:val="00455A1D"/>
    <w:rsid w:val="00463061"/>
    <w:rsid w:val="00463BE9"/>
    <w:rsid w:val="0046417B"/>
    <w:rsid w:val="0047307E"/>
    <w:rsid w:val="0048529C"/>
    <w:rsid w:val="00487691"/>
    <w:rsid w:val="004A0CAB"/>
    <w:rsid w:val="004A19AB"/>
    <w:rsid w:val="004B5516"/>
    <w:rsid w:val="004B5651"/>
    <w:rsid w:val="004C152F"/>
    <w:rsid w:val="004C3F3D"/>
    <w:rsid w:val="004C4A56"/>
    <w:rsid w:val="004C5CD8"/>
    <w:rsid w:val="004C63C2"/>
    <w:rsid w:val="004D2340"/>
    <w:rsid w:val="004D5824"/>
    <w:rsid w:val="004E6164"/>
    <w:rsid w:val="004F0470"/>
    <w:rsid w:val="00503578"/>
    <w:rsid w:val="0051286E"/>
    <w:rsid w:val="005229D4"/>
    <w:rsid w:val="00530EAE"/>
    <w:rsid w:val="00530F2C"/>
    <w:rsid w:val="00540D7E"/>
    <w:rsid w:val="005474B5"/>
    <w:rsid w:val="00550D2B"/>
    <w:rsid w:val="00551BBD"/>
    <w:rsid w:val="0055283B"/>
    <w:rsid w:val="00552FBC"/>
    <w:rsid w:val="0056112F"/>
    <w:rsid w:val="00565500"/>
    <w:rsid w:val="00565913"/>
    <w:rsid w:val="005674E9"/>
    <w:rsid w:val="00574D11"/>
    <w:rsid w:val="00575C67"/>
    <w:rsid w:val="00580C7D"/>
    <w:rsid w:val="005812D8"/>
    <w:rsid w:val="00581C89"/>
    <w:rsid w:val="005831EB"/>
    <w:rsid w:val="00585BE7"/>
    <w:rsid w:val="0058690F"/>
    <w:rsid w:val="005901BA"/>
    <w:rsid w:val="005907D2"/>
    <w:rsid w:val="00593D8E"/>
    <w:rsid w:val="005947DF"/>
    <w:rsid w:val="0059556A"/>
    <w:rsid w:val="005A0D6A"/>
    <w:rsid w:val="005A0E18"/>
    <w:rsid w:val="005A4CA7"/>
    <w:rsid w:val="005A6563"/>
    <w:rsid w:val="005B277D"/>
    <w:rsid w:val="005B5EB9"/>
    <w:rsid w:val="005B6C30"/>
    <w:rsid w:val="005B7C8A"/>
    <w:rsid w:val="005C1859"/>
    <w:rsid w:val="005C594A"/>
    <w:rsid w:val="005D4862"/>
    <w:rsid w:val="005E4819"/>
    <w:rsid w:val="005E6F9C"/>
    <w:rsid w:val="005F1253"/>
    <w:rsid w:val="005F6F40"/>
    <w:rsid w:val="006004E3"/>
    <w:rsid w:val="00607758"/>
    <w:rsid w:val="00610900"/>
    <w:rsid w:val="00613AD5"/>
    <w:rsid w:val="00614219"/>
    <w:rsid w:val="006159D5"/>
    <w:rsid w:val="00616361"/>
    <w:rsid w:val="00622752"/>
    <w:rsid w:val="0062587C"/>
    <w:rsid w:val="00627C5A"/>
    <w:rsid w:val="006305A3"/>
    <w:rsid w:val="006313D8"/>
    <w:rsid w:val="00632321"/>
    <w:rsid w:val="00634F0A"/>
    <w:rsid w:val="00641DB4"/>
    <w:rsid w:val="0064391B"/>
    <w:rsid w:val="00653D00"/>
    <w:rsid w:val="006543BA"/>
    <w:rsid w:val="0066130A"/>
    <w:rsid w:val="0066356A"/>
    <w:rsid w:val="00663BE2"/>
    <w:rsid w:val="00672853"/>
    <w:rsid w:val="006735DF"/>
    <w:rsid w:val="00675A21"/>
    <w:rsid w:val="00681143"/>
    <w:rsid w:val="00681481"/>
    <w:rsid w:val="006868D1"/>
    <w:rsid w:val="00690B02"/>
    <w:rsid w:val="006940C9"/>
    <w:rsid w:val="00694C6D"/>
    <w:rsid w:val="0069564D"/>
    <w:rsid w:val="006A6843"/>
    <w:rsid w:val="006A7F97"/>
    <w:rsid w:val="006B12AE"/>
    <w:rsid w:val="006B6ACC"/>
    <w:rsid w:val="006C356B"/>
    <w:rsid w:val="006C5AA8"/>
    <w:rsid w:val="006D340A"/>
    <w:rsid w:val="006D34A4"/>
    <w:rsid w:val="006D4190"/>
    <w:rsid w:val="006D7A5F"/>
    <w:rsid w:val="006E2D6A"/>
    <w:rsid w:val="006E3CC5"/>
    <w:rsid w:val="006E53E2"/>
    <w:rsid w:val="006E56CD"/>
    <w:rsid w:val="006F0197"/>
    <w:rsid w:val="006F1F78"/>
    <w:rsid w:val="006F31F1"/>
    <w:rsid w:val="00702BC4"/>
    <w:rsid w:val="00711B09"/>
    <w:rsid w:val="00717964"/>
    <w:rsid w:val="007202B1"/>
    <w:rsid w:val="00723920"/>
    <w:rsid w:val="00731581"/>
    <w:rsid w:val="00735109"/>
    <w:rsid w:val="007368BA"/>
    <w:rsid w:val="007373FF"/>
    <w:rsid w:val="00746550"/>
    <w:rsid w:val="007465F5"/>
    <w:rsid w:val="00746611"/>
    <w:rsid w:val="007508E4"/>
    <w:rsid w:val="00752605"/>
    <w:rsid w:val="007611A9"/>
    <w:rsid w:val="00770411"/>
    <w:rsid w:val="00770A2F"/>
    <w:rsid w:val="00771002"/>
    <w:rsid w:val="00776902"/>
    <w:rsid w:val="00782AD9"/>
    <w:rsid w:val="00783D20"/>
    <w:rsid w:val="00784D04"/>
    <w:rsid w:val="00786968"/>
    <w:rsid w:val="00793ADB"/>
    <w:rsid w:val="007A705D"/>
    <w:rsid w:val="007A787B"/>
    <w:rsid w:val="007C41C8"/>
    <w:rsid w:val="007C4C39"/>
    <w:rsid w:val="007D2745"/>
    <w:rsid w:val="007D34E0"/>
    <w:rsid w:val="007D440A"/>
    <w:rsid w:val="007D7C19"/>
    <w:rsid w:val="007E1CA4"/>
    <w:rsid w:val="007E253A"/>
    <w:rsid w:val="007E2AB0"/>
    <w:rsid w:val="007E2D37"/>
    <w:rsid w:val="007E3708"/>
    <w:rsid w:val="007E7C38"/>
    <w:rsid w:val="007F14E0"/>
    <w:rsid w:val="007F545D"/>
    <w:rsid w:val="008054B4"/>
    <w:rsid w:val="00806111"/>
    <w:rsid w:val="00807AFB"/>
    <w:rsid w:val="0081317D"/>
    <w:rsid w:val="00816A4E"/>
    <w:rsid w:val="0082004F"/>
    <w:rsid w:val="0082034A"/>
    <w:rsid w:val="0082438E"/>
    <w:rsid w:val="00841E9F"/>
    <w:rsid w:val="00842486"/>
    <w:rsid w:val="0084485C"/>
    <w:rsid w:val="008471A4"/>
    <w:rsid w:val="00847612"/>
    <w:rsid w:val="0085489B"/>
    <w:rsid w:val="008648CE"/>
    <w:rsid w:val="00870262"/>
    <w:rsid w:val="008806BD"/>
    <w:rsid w:val="0088418F"/>
    <w:rsid w:val="0088487C"/>
    <w:rsid w:val="00884F00"/>
    <w:rsid w:val="00885BEF"/>
    <w:rsid w:val="00885FE1"/>
    <w:rsid w:val="008A42AD"/>
    <w:rsid w:val="008A5946"/>
    <w:rsid w:val="008A603C"/>
    <w:rsid w:val="008B6F6F"/>
    <w:rsid w:val="008C0157"/>
    <w:rsid w:val="008C10E2"/>
    <w:rsid w:val="008C17B3"/>
    <w:rsid w:val="008C2419"/>
    <w:rsid w:val="008C6AEE"/>
    <w:rsid w:val="008D29FB"/>
    <w:rsid w:val="008D3D64"/>
    <w:rsid w:val="008E38F3"/>
    <w:rsid w:val="008E4081"/>
    <w:rsid w:val="008E40AD"/>
    <w:rsid w:val="00900A2D"/>
    <w:rsid w:val="00906DA6"/>
    <w:rsid w:val="009201AC"/>
    <w:rsid w:val="009239E2"/>
    <w:rsid w:val="00926662"/>
    <w:rsid w:val="009319E0"/>
    <w:rsid w:val="009374FB"/>
    <w:rsid w:val="009400C9"/>
    <w:rsid w:val="00944757"/>
    <w:rsid w:val="009532D5"/>
    <w:rsid w:val="00960F16"/>
    <w:rsid w:val="00966EBD"/>
    <w:rsid w:val="009740A6"/>
    <w:rsid w:val="009856E5"/>
    <w:rsid w:val="00987D09"/>
    <w:rsid w:val="009918B7"/>
    <w:rsid w:val="009963B8"/>
    <w:rsid w:val="009A109D"/>
    <w:rsid w:val="009A3606"/>
    <w:rsid w:val="009A36B0"/>
    <w:rsid w:val="009A4C7D"/>
    <w:rsid w:val="009B26CC"/>
    <w:rsid w:val="009B523A"/>
    <w:rsid w:val="009C2B4C"/>
    <w:rsid w:val="009C48F7"/>
    <w:rsid w:val="009D15DB"/>
    <w:rsid w:val="009D7638"/>
    <w:rsid w:val="009E0E66"/>
    <w:rsid w:val="009E13C1"/>
    <w:rsid w:val="009F5298"/>
    <w:rsid w:val="00A054CE"/>
    <w:rsid w:val="00A0651D"/>
    <w:rsid w:val="00A07C9E"/>
    <w:rsid w:val="00A11BF5"/>
    <w:rsid w:val="00A11DD4"/>
    <w:rsid w:val="00A12023"/>
    <w:rsid w:val="00A12EA4"/>
    <w:rsid w:val="00A148D2"/>
    <w:rsid w:val="00A21F1D"/>
    <w:rsid w:val="00A233FF"/>
    <w:rsid w:val="00A401F6"/>
    <w:rsid w:val="00A44177"/>
    <w:rsid w:val="00A45364"/>
    <w:rsid w:val="00A47B35"/>
    <w:rsid w:val="00A531F7"/>
    <w:rsid w:val="00A553C6"/>
    <w:rsid w:val="00A57BF9"/>
    <w:rsid w:val="00A57E1C"/>
    <w:rsid w:val="00A60699"/>
    <w:rsid w:val="00A6568C"/>
    <w:rsid w:val="00A73053"/>
    <w:rsid w:val="00A811A5"/>
    <w:rsid w:val="00A90A64"/>
    <w:rsid w:val="00A9361A"/>
    <w:rsid w:val="00A960B6"/>
    <w:rsid w:val="00A97D5A"/>
    <w:rsid w:val="00AA21D4"/>
    <w:rsid w:val="00AA2939"/>
    <w:rsid w:val="00AA49EB"/>
    <w:rsid w:val="00AA4D76"/>
    <w:rsid w:val="00AA5CA6"/>
    <w:rsid w:val="00AB1B33"/>
    <w:rsid w:val="00AB2023"/>
    <w:rsid w:val="00AB6114"/>
    <w:rsid w:val="00AC011F"/>
    <w:rsid w:val="00AC1D97"/>
    <w:rsid w:val="00AC4DFE"/>
    <w:rsid w:val="00AC6FA2"/>
    <w:rsid w:val="00AD68AA"/>
    <w:rsid w:val="00AD7117"/>
    <w:rsid w:val="00AF0EE1"/>
    <w:rsid w:val="00AF6919"/>
    <w:rsid w:val="00AF7FCD"/>
    <w:rsid w:val="00B012F7"/>
    <w:rsid w:val="00B02E39"/>
    <w:rsid w:val="00B02E5B"/>
    <w:rsid w:val="00B02F28"/>
    <w:rsid w:val="00B04BE8"/>
    <w:rsid w:val="00B04C21"/>
    <w:rsid w:val="00B05C53"/>
    <w:rsid w:val="00B06A4D"/>
    <w:rsid w:val="00B1767F"/>
    <w:rsid w:val="00B2627F"/>
    <w:rsid w:val="00B2691E"/>
    <w:rsid w:val="00B345ED"/>
    <w:rsid w:val="00B40093"/>
    <w:rsid w:val="00B4407D"/>
    <w:rsid w:val="00B462C0"/>
    <w:rsid w:val="00B46EAB"/>
    <w:rsid w:val="00B51897"/>
    <w:rsid w:val="00B56DF6"/>
    <w:rsid w:val="00B61694"/>
    <w:rsid w:val="00B75720"/>
    <w:rsid w:val="00B85428"/>
    <w:rsid w:val="00B9665D"/>
    <w:rsid w:val="00B96B1F"/>
    <w:rsid w:val="00BA2DE6"/>
    <w:rsid w:val="00BA582A"/>
    <w:rsid w:val="00BA7361"/>
    <w:rsid w:val="00BB03A3"/>
    <w:rsid w:val="00BB6D93"/>
    <w:rsid w:val="00BD588D"/>
    <w:rsid w:val="00BD7179"/>
    <w:rsid w:val="00BE0A68"/>
    <w:rsid w:val="00BE1B7E"/>
    <w:rsid w:val="00BE499D"/>
    <w:rsid w:val="00BE5B1D"/>
    <w:rsid w:val="00BF1E05"/>
    <w:rsid w:val="00BF586B"/>
    <w:rsid w:val="00C056A4"/>
    <w:rsid w:val="00C10C73"/>
    <w:rsid w:val="00C12406"/>
    <w:rsid w:val="00C231C3"/>
    <w:rsid w:val="00C30D01"/>
    <w:rsid w:val="00C41772"/>
    <w:rsid w:val="00C41EB0"/>
    <w:rsid w:val="00C446D7"/>
    <w:rsid w:val="00C45A54"/>
    <w:rsid w:val="00C517F0"/>
    <w:rsid w:val="00C51C2C"/>
    <w:rsid w:val="00C575B6"/>
    <w:rsid w:val="00C57E20"/>
    <w:rsid w:val="00C64564"/>
    <w:rsid w:val="00C6520A"/>
    <w:rsid w:val="00C67913"/>
    <w:rsid w:val="00C71B0D"/>
    <w:rsid w:val="00C773EB"/>
    <w:rsid w:val="00CA0326"/>
    <w:rsid w:val="00CB5A76"/>
    <w:rsid w:val="00CB67AA"/>
    <w:rsid w:val="00CB7D72"/>
    <w:rsid w:val="00CB7D84"/>
    <w:rsid w:val="00CC27C2"/>
    <w:rsid w:val="00CC2FB9"/>
    <w:rsid w:val="00CC3411"/>
    <w:rsid w:val="00CC54F1"/>
    <w:rsid w:val="00CC7239"/>
    <w:rsid w:val="00CD4732"/>
    <w:rsid w:val="00CD4F12"/>
    <w:rsid w:val="00CD5E36"/>
    <w:rsid w:val="00CE65AC"/>
    <w:rsid w:val="00CF502E"/>
    <w:rsid w:val="00D00B1A"/>
    <w:rsid w:val="00D01AAA"/>
    <w:rsid w:val="00D05122"/>
    <w:rsid w:val="00D0600B"/>
    <w:rsid w:val="00D0602F"/>
    <w:rsid w:val="00D06A2D"/>
    <w:rsid w:val="00D07F82"/>
    <w:rsid w:val="00D113A8"/>
    <w:rsid w:val="00D13620"/>
    <w:rsid w:val="00D15EE6"/>
    <w:rsid w:val="00D34F1E"/>
    <w:rsid w:val="00D356E9"/>
    <w:rsid w:val="00D37143"/>
    <w:rsid w:val="00D42234"/>
    <w:rsid w:val="00D437EF"/>
    <w:rsid w:val="00D44988"/>
    <w:rsid w:val="00D44E2C"/>
    <w:rsid w:val="00D54292"/>
    <w:rsid w:val="00D547E7"/>
    <w:rsid w:val="00D55224"/>
    <w:rsid w:val="00D55F6E"/>
    <w:rsid w:val="00D56008"/>
    <w:rsid w:val="00D61CCB"/>
    <w:rsid w:val="00D62C6D"/>
    <w:rsid w:val="00D677A1"/>
    <w:rsid w:val="00D70BDA"/>
    <w:rsid w:val="00D76E4B"/>
    <w:rsid w:val="00D829E5"/>
    <w:rsid w:val="00D9340D"/>
    <w:rsid w:val="00D9637C"/>
    <w:rsid w:val="00DA375D"/>
    <w:rsid w:val="00DA434D"/>
    <w:rsid w:val="00DA5463"/>
    <w:rsid w:val="00DA7041"/>
    <w:rsid w:val="00DB1839"/>
    <w:rsid w:val="00DB39C2"/>
    <w:rsid w:val="00DB58A4"/>
    <w:rsid w:val="00DC55E0"/>
    <w:rsid w:val="00DD0DE7"/>
    <w:rsid w:val="00DD7A37"/>
    <w:rsid w:val="00DE382F"/>
    <w:rsid w:val="00DE3B90"/>
    <w:rsid w:val="00DE4867"/>
    <w:rsid w:val="00DE7A16"/>
    <w:rsid w:val="00E05E69"/>
    <w:rsid w:val="00E144BB"/>
    <w:rsid w:val="00E2110A"/>
    <w:rsid w:val="00E248D4"/>
    <w:rsid w:val="00E3305D"/>
    <w:rsid w:val="00E40541"/>
    <w:rsid w:val="00E40F53"/>
    <w:rsid w:val="00E46B91"/>
    <w:rsid w:val="00E47705"/>
    <w:rsid w:val="00E53859"/>
    <w:rsid w:val="00E53ABE"/>
    <w:rsid w:val="00E5476D"/>
    <w:rsid w:val="00E57BD5"/>
    <w:rsid w:val="00E61992"/>
    <w:rsid w:val="00E7000F"/>
    <w:rsid w:val="00E7102F"/>
    <w:rsid w:val="00E72B98"/>
    <w:rsid w:val="00E72E01"/>
    <w:rsid w:val="00E7351B"/>
    <w:rsid w:val="00E77DA2"/>
    <w:rsid w:val="00E916AE"/>
    <w:rsid w:val="00EA3507"/>
    <w:rsid w:val="00EA455E"/>
    <w:rsid w:val="00EA5F84"/>
    <w:rsid w:val="00EA637F"/>
    <w:rsid w:val="00EA6A9F"/>
    <w:rsid w:val="00EB45AA"/>
    <w:rsid w:val="00EB6747"/>
    <w:rsid w:val="00EC41EE"/>
    <w:rsid w:val="00EC7472"/>
    <w:rsid w:val="00EE0B54"/>
    <w:rsid w:val="00EE24E7"/>
    <w:rsid w:val="00EE61F4"/>
    <w:rsid w:val="00EF0F87"/>
    <w:rsid w:val="00EF6E84"/>
    <w:rsid w:val="00F01350"/>
    <w:rsid w:val="00F042DD"/>
    <w:rsid w:val="00F13375"/>
    <w:rsid w:val="00F20674"/>
    <w:rsid w:val="00F3092A"/>
    <w:rsid w:val="00F30A4C"/>
    <w:rsid w:val="00F32D75"/>
    <w:rsid w:val="00F41A7E"/>
    <w:rsid w:val="00F42AAC"/>
    <w:rsid w:val="00F4793F"/>
    <w:rsid w:val="00F51A9F"/>
    <w:rsid w:val="00F57941"/>
    <w:rsid w:val="00F6028E"/>
    <w:rsid w:val="00F620A0"/>
    <w:rsid w:val="00F64386"/>
    <w:rsid w:val="00F646CA"/>
    <w:rsid w:val="00F67421"/>
    <w:rsid w:val="00F67C73"/>
    <w:rsid w:val="00F71135"/>
    <w:rsid w:val="00F8159D"/>
    <w:rsid w:val="00F82CAA"/>
    <w:rsid w:val="00F84073"/>
    <w:rsid w:val="00F92D39"/>
    <w:rsid w:val="00FA56EF"/>
    <w:rsid w:val="00FB1953"/>
    <w:rsid w:val="00FB1F30"/>
    <w:rsid w:val="00FB2706"/>
    <w:rsid w:val="00FB4F34"/>
    <w:rsid w:val="00FC0C04"/>
    <w:rsid w:val="00FC3563"/>
    <w:rsid w:val="00FD3A2F"/>
    <w:rsid w:val="00FD3D5B"/>
    <w:rsid w:val="00FE0B19"/>
    <w:rsid w:val="00FE5483"/>
    <w:rsid w:val="00FF0E0C"/>
    <w:rsid w:val="00FF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207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uiPriority w:val="9"/>
    <w:unhideWhenUsed/>
    <w:qFormat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uiPriority w:val="9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List Paragraph"/>
    <w:basedOn w:val="a"/>
    <w:qFormat/>
    <w:pPr>
      <w:ind w:leftChars="400" w:left="800"/>
    </w:pPr>
  </w:style>
  <w:style w:type="paragraph" w:styleId="a4">
    <w:name w:val="No Spacing"/>
    <w:qFormat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rPr>
      <w:rFonts w:asciiTheme="majorHAnsi" w:eastAsiaTheme="majorEastAsia" w:hAnsiTheme="majorHAnsi" w:cstheme="majorBidi"/>
      <w:sz w:val="28"/>
      <w:szCs w:val="28"/>
    </w:rPr>
  </w:style>
  <w:style w:type="character" w:customStyle="1" w:styleId="Char">
    <w:name w:val="머리글 Char"/>
    <w:basedOn w:val="a0"/>
  </w:style>
  <w:style w:type="paragraph" w:styleId="a5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paragraph" w:styleId="a6">
    <w:name w:val="footer"/>
    <w:basedOn w:val="a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uiPriority w:val="99"/>
  </w:style>
  <w:style w:type="character" w:styleId="a7">
    <w:name w:val="line number"/>
    <w:basedOn w:val="a0"/>
    <w:semiHidden/>
    <w:unhideWhenUsed/>
  </w:style>
  <w:style w:type="character" w:styleId="a8">
    <w:name w:val="Placeholder Text"/>
    <w:basedOn w:val="a0"/>
    <w:semiHidden/>
    <w:rPr>
      <w:color w:val="808080"/>
    </w:rPr>
  </w:style>
  <w:style w:type="paragraph" w:styleId="a9">
    <w:name w:val="Normal (Web)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Hyperlink"/>
    <w:basedOn w:val="a0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a"/>
    <w:pPr>
      <w:spacing w:after="0"/>
      <w:jc w:val="center"/>
    </w:pPr>
    <w:rPr>
      <w:rFonts w:ascii="맑은 고딕" w:eastAsia="맑은 고딕" w:hAnsi="맑은 고딕"/>
      <w:noProof/>
    </w:rPr>
  </w:style>
  <w:style w:type="paragraph" w:customStyle="1" w:styleId="ab">
    <w:name w:val="바탕글"/>
    <w:basedOn w:val="a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EndNoteBibliography">
    <w:name w:val="EndNote Bibliography"/>
    <w:basedOn w:val="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Char1">
    <w:name w:val="일반 (웹) Char"/>
    <w:basedOn w:val="a0"/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TitleChar">
    <w:name w:val="EndNote Bibliography Title Char"/>
    <w:basedOn w:val="a0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rPr>
      <w:rFonts w:ascii="맑은 고딕" w:eastAsia="맑은 고딕" w:hAnsi="맑은 고딕"/>
      <w:noProof/>
    </w:rPr>
  </w:style>
  <w:style w:type="character" w:styleId="ac">
    <w:name w:val="Unresolved Mention"/>
    <w:basedOn w:val="a0"/>
    <w:uiPriority w:val="99"/>
    <w:semiHidden/>
    <w:unhideWhenUsed/>
    <w:rsid w:val="00D62C6D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EA6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54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9CC3B-79A9-4969-BFBB-8D366DA55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19T14:08:00Z</dcterms:created>
  <dcterms:modified xsi:type="dcterms:W3CDTF">2025-01-24T00:43:00Z</dcterms:modified>
  <cp:version>0900.0001.01</cp:version>
</cp:coreProperties>
</file>